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90"/>
        <w:gridCol w:w="6030"/>
        <w:gridCol w:w="1440"/>
      </w:tblGrid>
      <w:tr w:rsidR="00C1556A" w:rsidRPr="00C1556A" w14:paraId="257C6E7B" w14:textId="77777777" w:rsidTr="00C1556A">
        <w:trPr>
          <w:trHeight w:val="315"/>
        </w:trPr>
        <w:tc>
          <w:tcPr>
            <w:tcW w:w="4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664C" w14:textId="0F085291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ble 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Bacterial strains used in this study.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12A7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1556A" w:rsidRPr="00C1556A" w14:paraId="62EA168F" w14:textId="77777777" w:rsidTr="00C1556A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3382" w14:textId="77777777" w:rsidR="00C1556A" w:rsidRPr="00C1556A" w:rsidRDefault="00C1556A" w:rsidP="00C1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DF5C" w14:textId="77777777" w:rsidR="00C1556A" w:rsidRPr="00C1556A" w:rsidRDefault="00C1556A" w:rsidP="00C1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C428" w14:textId="77777777" w:rsidR="00C1556A" w:rsidRPr="00C1556A" w:rsidRDefault="00C1556A" w:rsidP="00C1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556A" w:rsidRPr="00C1556A" w14:paraId="35350B71" w14:textId="77777777" w:rsidTr="00C1556A">
        <w:trPr>
          <w:trHeight w:val="315"/>
        </w:trPr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5898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3A797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levant Genotype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4D09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</w:tr>
      <w:tr w:rsidR="00C1556A" w:rsidRPr="00C1556A" w14:paraId="5D0DC8AD" w14:textId="77777777" w:rsidTr="00C1556A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B83B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8288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5FBD" w14:textId="77777777" w:rsidR="00C1556A" w:rsidRPr="00C1556A" w:rsidRDefault="00C1556A" w:rsidP="00C1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556A" w:rsidRPr="00C1556A" w14:paraId="71BBF06D" w14:textId="77777777" w:rsidTr="00C1556A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7EB8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C100D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4BEF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− 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crA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Δ(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rr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sdRMS-mcrBC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ϕ80d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lacZ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ΔM15 Δ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lacX74 recA1 endA1 araD139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Δ(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a-leu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7697 galU galK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λ− 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psL nupG pir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 (DHFR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E9AB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icentre</w:t>
            </w:r>
          </w:p>
        </w:tc>
      </w:tr>
      <w:tr w:rsidR="00C1556A" w:rsidRPr="00C1556A" w14:paraId="6F3A8947" w14:textId="77777777" w:rsidTr="00C1556A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855A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9BFE" w14:textId="77777777" w:rsidR="00C1556A" w:rsidRPr="00C1556A" w:rsidRDefault="00C1556A" w:rsidP="00C1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585C" w14:textId="77777777" w:rsidR="00C1556A" w:rsidRPr="00C1556A" w:rsidRDefault="00C1556A" w:rsidP="00C1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556A" w:rsidRPr="00C1556A" w14:paraId="7B47F09E" w14:textId="77777777" w:rsidTr="00C1556A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4A0D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. baumannii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A5DF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AFC" w14:textId="77777777" w:rsidR="00C1556A" w:rsidRPr="00C1556A" w:rsidRDefault="00C1556A" w:rsidP="00C1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556A" w:rsidRPr="00C1556A" w14:paraId="0B440265" w14:textId="77777777" w:rsidTr="00C1556A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CCE5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C 17978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2B75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ld type, β-lactam sensitiv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FF2C" w14:textId="33506AE6" w:rsidR="00C1556A" w:rsidRPr="00C1556A" w:rsidRDefault="00981CD1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1556A" w:rsidRPr="00C1556A" w14:paraId="249B3F30" w14:textId="77777777" w:rsidTr="00C1556A">
        <w:trPr>
          <w:trHeight w:val="39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9423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C 17978 Tn7::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bla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OXA-23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EC71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69D8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C1556A" w:rsidRPr="00C1556A" w14:paraId="5686F2BA" w14:textId="77777777" w:rsidTr="00C1556A">
        <w:trPr>
          <w:trHeight w:val="39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E55B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C 17978 Tn7::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bla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 xml:space="preserve">OXA-23 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S79A)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DADB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D4B4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C1556A" w:rsidRPr="00C1556A" w14:paraId="1277834A" w14:textId="77777777" w:rsidTr="00C1556A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B4A5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S_1185::kan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E713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C 17978 Tn7::OXA A1S_1185::EZTn5&lt;KAN-2&gt;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822B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C1556A" w:rsidRPr="00C1556A" w14:paraId="04225869" w14:textId="77777777" w:rsidTr="00C1556A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754B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S_0408::kan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75B1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C 17978 Tn7::OXA A1S_0408::EZTn5&lt;KAN-2&gt;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F106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C1556A" w:rsidRPr="00C1556A" w14:paraId="57F212DE" w14:textId="77777777" w:rsidTr="00C1556A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76D5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ipA::kan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962D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C 17978 Tn7::OXA ZipA::EZTn5&lt;KAN-2&gt;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4384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C1556A" w:rsidRPr="00C1556A" w14:paraId="5181BDB5" w14:textId="77777777" w:rsidTr="00C1556A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A869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DA007</w:t>
            </w:r>
          </w:p>
        </w:tc>
        <w:tc>
          <w:tcPr>
            <w:tcW w:w="3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BB537" w14:textId="77777777" w:rsidR="00C1556A" w:rsidRPr="00C1556A" w:rsidRDefault="00C1556A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C 17978 Tn7::dCas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3B634" w14:textId="3C959F72" w:rsidR="00C1556A" w:rsidRPr="00C1556A" w:rsidRDefault="00981CD1" w:rsidP="00C155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</w:tbl>
    <w:p w14:paraId="0B22EA4D" w14:textId="28A9E222" w:rsidR="00C1556A" w:rsidRDefault="00C1556A"/>
    <w:p w14:paraId="1854F0D8" w14:textId="6F4C1B2A" w:rsidR="00C1556A" w:rsidRDefault="00C1556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FERENCES</w:t>
      </w:r>
    </w:p>
    <w:p w14:paraId="3BA7D67C" w14:textId="162588AA" w:rsidR="00C1556A" w:rsidRPr="00981CD1" w:rsidRDefault="00C1556A" w:rsidP="00981CD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shd w:val="clear" w:color="auto" w:fill="FAF9F8"/>
        </w:rPr>
      </w:pPr>
      <w:r w:rsidRPr="00981CD1">
        <w:rPr>
          <w:rFonts w:ascii="Arial" w:hAnsi="Arial" w:cs="Arial"/>
          <w:sz w:val="24"/>
          <w:szCs w:val="24"/>
          <w:shd w:val="clear" w:color="auto" w:fill="FAF9F8"/>
        </w:rPr>
        <w:t>Smith MG, Gianoulis TA, Pukatzki S, Mekalanos JJ, Ornston LN, Gerstein M,</w:t>
      </w:r>
      <w:r w:rsidR="00506DE0" w:rsidRPr="00981CD1">
        <w:rPr>
          <w:rFonts w:ascii="Arial" w:hAnsi="Arial" w:cs="Arial"/>
          <w:sz w:val="24"/>
          <w:szCs w:val="24"/>
          <w:shd w:val="clear" w:color="auto" w:fill="FAF9F8"/>
        </w:rPr>
        <w:t xml:space="preserve"> </w:t>
      </w:r>
      <w:r w:rsidRPr="00981CD1">
        <w:rPr>
          <w:rFonts w:ascii="Arial" w:hAnsi="Arial" w:cs="Arial"/>
          <w:sz w:val="24"/>
          <w:szCs w:val="24"/>
          <w:shd w:val="clear" w:color="auto" w:fill="FAF9F8"/>
        </w:rPr>
        <w:t xml:space="preserve">Snyder M. 2007. New insights into </w:t>
      </w:r>
      <w:r w:rsidRPr="003A550B">
        <w:rPr>
          <w:rFonts w:ascii="Arial" w:hAnsi="Arial" w:cs="Arial"/>
          <w:i/>
          <w:iCs/>
          <w:sz w:val="24"/>
          <w:szCs w:val="24"/>
          <w:shd w:val="clear" w:color="auto" w:fill="FAF9F8"/>
        </w:rPr>
        <w:t>Acinetobacter baumannii</w:t>
      </w:r>
      <w:r w:rsidRPr="00981CD1">
        <w:rPr>
          <w:rFonts w:ascii="Arial" w:hAnsi="Arial" w:cs="Arial"/>
          <w:sz w:val="24"/>
          <w:szCs w:val="24"/>
          <w:shd w:val="clear" w:color="auto" w:fill="FAF9F8"/>
        </w:rPr>
        <w:t xml:space="preserve"> pathogenesis revealed by high-density pyrosequencing and transposon mutagenesis. Genes Dev 21:601–614.https://doi.org/10.1101/gad.1510307.</w:t>
      </w:r>
    </w:p>
    <w:p w14:paraId="090659E6" w14:textId="4FE18D19" w:rsidR="00C1556A" w:rsidRPr="00981CD1" w:rsidRDefault="00C1556A" w:rsidP="00981CD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981CD1">
        <w:rPr>
          <w:rFonts w:ascii="Arial" w:hAnsi="Arial" w:cs="Arial"/>
          <w:sz w:val="24"/>
          <w:szCs w:val="24"/>
          <w:shd w:val="clear" w:color="auto" w:fill="FAF9F8"/>
        </w:rPr>
        <w:t>Bai J, Dai Y, Farinha A, Tang AY, Syal S, Vargas-Cuebas G, van Opijnen T,</w:t>
      </w:r>
      <w:r w:rsidR="00506DE0" w:rsidRPr="00981CD1">
        <w:rPr>
          <w:rFonts w:ascii="Arial" w:hAnsi="Arial" w:cs="Arial"/>
          <w:sz w:val="24"/>
          <w:szCs w:val="24"/>
          <w:shd w:val="clear" w:color="auto" w:fill="FAF9F8"/>
        </w:rPr>
        <w:t xml:space="preserve"> </w:t>
      </w:r>
      <w:r w:rsidRPr="00981CD1">
        <w:rPr>
          <w:rFonts w:ascii="Arial" w:hAnsi="Arial" w:cs="Arial"/>
          <w:sz w:val="24"/>
          <w:szCs w:val="24"/>
          <w:shd w:val="clear" w:color="auto" w:fill="FAF9F8"/>
        </w:rPr>
        <w:t xml:space="preserve">Isberg RR, Geisinger E. 2021. Essential gene analysis in </w:t>
      </w:r>
      <w:r w:rsidRPr="003A550B">
        <w:rPr>
          <w:rFonts w:ascii="Arial" w:hAnsi="Arial" w:cs="Arial"/>
          <w:i/>
          <w:iCs/>
          <w:sz w:val="24"/>
          <w:szCs w:val="24"/>
          <w:shd w:val="clear" w:color="auto" w:fill="FAF9F8"/>
        </w:rPr>
        <w:t>Acinetobacter baumannii</w:t>
      </w:r>
      <w:r w:rsidRPr="00981CD1">
        <w:rPr>
          <w:rFonts w:ascii="Arial" w:hAnsi="Arial" w:cs="Arial"/>
          <w:sz w:val="24"/>
          <w:szCs w:val="24"/>
          <w:shd w:val="clear" w:color="auto" w:fill="FAF9F8"/>
        </w:rPr>
        <w:t xml:space="preserve"> by high-density transposon mutagenesis and CRISPR interference.</w:t>
      </w:r>
      <w:r w:rsidR="00506DE0" w:rsidRPr="00981CD1">
        <w:rPr>
          <w:rFonts w:ascii="Arial" w:hAnsi="Arial" w:cs="Arial"/>
          <w:sz w:val="24"/>
          <w:szCs w:val="24"/>
          <w:shd w:val="clear" w:color="auto" w:fill="FAF9F8"/>
        </w:rPr>
        <w:t xml:space="preserve"> </w:t>
      </w:r>
      <w:r w:rsidRPr="00981CD1">
        <w:rPr>
          <w:rFonts w:ascii="Arial" w:hAnsi="Arial" w:cs="Arial"/>
          <w:sz w:val="24"/>
          <w:szCs w:val="24"/>
          <w:shd w:val="clear" w:color="auto" w:fill="FAF9F8"/>
        </w:rPr>
        <w:t>J Bacteriol 203:e00565-20.https://doi.org/10.1128/JB.00565-20.</w:t>
      </w:r>
    </w:p>
    <w:sectPr w:rsidR="00C1556A" w:rsidRPr="00981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A6DA8"/>
    <w:multiLevelType w:val="hybridMultilevel"/>
    <w:tmpl w:val="500EA4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56A"/>
    <w:rsid w:val="003A550B"/>
    <w:rsid w:val="00506DE0"/>
    <w:rsid w:val="00981CD1"/>
    <w:rsid w:val="009824F9"/>
    <w:rsid w:val="00C1556A"/>
    <w:rsid w:val="00E6746C"/>
    <w:rsid w:val="00EE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5D087"/>
  <w15:chartTrackingRefBased/>
  <w15:docId w15:val="{EBD6C183-D7EE-4967-A13F-8ED66B97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C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5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quhoun, Jennifer M.</dc:creator>
  <cp:keywords/>
  <dc:description/>
  <cp:lastModifiedBy>Stefanie Kowalski</cp:lastModifiedBy>
  <cp:revision>2</cp:revision>
  <dcterms:created xsi:type="dcterms:W3CDTF">2021-11-19T13:44:00Z</dcterms:created>
  <dcterms:modified xsi:type="dcterms:W3CDTF">2021-11-19T13:44:00Z</dcterms:modified>
</cp:coreProperties>
</file>